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E7A" w:rsidRDefault="00FB0E7A" w:rsidP="00FB0E7A">
      <w:pPr>
        <w:rPr>
          <w:rFonts w:asciiTheme="majorBidi" w:hAnsiTheme="majorBidi" w:cstheme="majorBidi"/>
          <w:color w:val="000000" w:themeColor="text1"/>
          <w:sz w:val="26"/>
          <w:szCs w:val="26"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  <w:t xml:space="preserve">S6. </w:t>
      </w:r>
      <w:proofErr w:type="gramStart"/>
      <w:r w:rsidR="00F07585" w:rsidRPr="00F07585"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  <w:t>Table</w:t>
      </w:r>
      <w:r w:rsidR="00F07585">
        <w:rPr>
          <w:rFonts w:asciiTheme="majorBidi" w:hAnsiTheme="majorBidi" w:cstheme="majorBidi"/>
          <w:b/>
          <w:bCs/>
          <w:color w:val="000000" w:themeColor="text1"/>
          <w:sz w:val="26"/>
          <w:szCs w:val="26"/>
          <w:lang w:bidi="fa-IR"/>
        </w:rPr>
        <w:t>.</w:t>
      </w:r>
      <w:proofErr w:type="gramEnd"/>
      <w:r w:rsidR="00AB2F86" w:rsidRPr="00FB0E7A">
        <w:rPr>
          <w:rFonts w:asciiTheme="majorBidi" w:hAnsiTheme="majorBidi" w:cstheme="majorBidi"/>
          <w:b/>
          <w:bCs/>
          <w:color w:val="000000" w:themeColor="text1"/>
          <w:sz w:val="26"/>
          <w:szCs w:val="26"/>
          <w:lang w:bidi="fa-IR"/>
        </w:rPr>
        <w:t xml:space="preserve"> Ranked clusters of PPI networks analyzed by MCODE</w:t>
      </w:r>
    </w:p>
    <w:tbl>
      <w:tblPr>
        <w:tblStyle w:val="GridTable4Accent3"/>
        <w:tblpPr w:leftFromText="180" w:rightFromText="180" w:vertAnchor="page" w:horzAnchor="margin" w:tblpY="2041"/>
        <w:tblW w:w="10165" w:type="dxa"/>
        <w:tblLook w:val="04A0" w:firstRow="1" w:lastRow="0" w:firstColumn="1" w:lastColumn="0" w:noHBand="0" w:noVBand="1"/>
      </w:tblPr>
      <w:tblGrid>
        <w:gridCol w:w="1096"/>
        <w:gridCol w:w="883"/>
        <w:gridCol w:w="950"/>
        <w:gridCol w:w="923"/>
        <w:gridCol w:w="6313"/>
      </w:tblGrid>
      <w:tr w:rsidR="00FB0E7A" w:rsidRPr="002C6BBE" w:rsidTr="00FB0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5"/>
            <w:shd w:val="clear" w:color="auto" w:fill="FFFFFF" w:themeFill="background1"/>
          </w:tcPr>
          <w:p w:rsidR="00FB0E7A" w:rsidRPr="00F07585" w:rsidRDefault="00FB0E7A" w:rsidP="00FB0E7A">
            <w:pPr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F0758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: PPI protein complex associated with brain metastatic breast cancer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Cluster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Nodes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Edges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Gene symbols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</w:t>
            </w:r>
          </w:p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9</w:t>
            </w:r>
          </w:p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S1PR5, S1PR3, HTR1F, GRM8, GPR55, GPR37, GNGT2, GNG2, GABBR2, FPR2, FPR1, DRD2, CXCR4, CXCL8, CXCL16, CX3CL1, C3, ADRA2C, ACKR3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.333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PLCB4, PLCB2, PLCB1, KISS1, HTR2C, GRPR, F2RL3, F2RL2, CHRM3, ARHGEF25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3</w:t>
            </w:r>
          </w:p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THBS2, SPON2, SEMA5A, CFP, ADAMTSL3, ADAMTSL2, ADAMTS5, ADAMTS14, ADAMTS1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4</w:t>
            </w:r>
          </w:p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TRIM9, SOCS1, RNF144B, KLHL3, KLHL13, KBTBD8, FBXL7, FBXL16, ASB2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WNT5A, SYT9, SYT8, SYT11, STON2, LRP2, EGF, AVPR2, AMPH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VNN1, THY1, TECTA, MDGA1, LYPD3, LY6K, LSAMP, CNTN5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7</w:t>
            </w:r>
          </w:p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ST6GALNAC3, ST6GALNAC2, ST6GAL1, MUC5B, MUC4, MUC15, MUC1, LUM, GALNT16, GALNT15, GALNT14, GALNT12, B3GNT8, B3GNT7, B3GNT3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.417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VWA1, TCN1, SRGN, SPARC, SERPING1, SERPINA1, PTPN6, P4HA3, MMP3, MMP1, METTL7A, LYZ, LEPREL2, IL1B, IGFBP1, CTSD, COL8A2, COL7A1, COL5A1, COL1A2, COL18A1, COL11A1, CLU, CHRDL1, CCL2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5"/>
          </w:tcPr>
          <w:p w:rsidR="00FB0E7A" w:rsidRPr="00A86D42" w:rsidRDefault="00FB0E7A" w:rsidP="00FB0E7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B: PPI protein complex associated with lung metastatic breast cancer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Cluster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Nodes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Edges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6D42">
              <w:rPr>
                <w:rFonts w:asciiTheme="majorBidi" w:hAnsiTheme="majorBidi" w:cstheme="majorBidi"/>
                <w:sz w:val="24"/>
                <w:szCs w:val="24"/>
              </w:rPr>
              <w:t>Gene symbols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05</w:t>
            </w:r>
          </w:p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SAA1, HTR1D, HTR1B, GPR37, GABBR2, FPR3, FPR2, FPR1, CXCR4, CXCL16, CXCL11, CX3CL1, CCR5, CCR3, CCL16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2</w:t>
            </w:r>
          </w:p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PTGFR, PLCB1, P2RY6, P2RY2, LPAR6, KISS1, FFAR4, CHRM3</w:t>
            </w:r>
          </w:p>
        </w:tc>
      </w:tr>
      <w:tr w:rsidR="00FB0E7A" w:rsidRPr="002C6BBE" w:rsidTr="00FB0E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VWA1, SERPINA1, MXRA8, MFI2, AFP</w:t>
            </w:r>
          </w:p>
        </w:tc>
      </w:tr>
      <w:tr w:rsidR="00FB0E7A" w:rsidRPr="002C6BBE" w:rsidTr="00FB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:rsidR="00FB0E7A" w:rsidRPr="00A86D42" w:rsidRDefault="00FB0E7A" w:rsidP="00FB0E7A">
            <w:pPr>
              <w:jc w:val="center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8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0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3" w:type="dxa"/>
          </w:tcPr>
          <w:p w:rsidR="00FB0E7A" w:rsidRPr="00A86D42" w:rsidRDefault="00FB0E7A" w:rsidP="00FB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13" w:type="dxa"/>
          </w:tcPr>
          <w:p w:rsidR="00FB0E7A" w:rsidRPr="00A86D42" w:rsidRDefault="00FB0E7A" w:rsidP="00FB0E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6D42">
              <w:rPr>
                <w:rFonts w:asciiTheme="majorBidi" w:hAnsiTheme="majorBidi" w:cstheme="majorBidi"/>
              </w:rPr>
              <w:t>SPON2, SEMA5A, CFP, ADAMTS17, ADAMTS15</w:t>
            </w:r>
          </w:p>
        </w:tc>
      </w:tr>
    </w:tbl>
    <w:p w:rsidR="00AB2F86" w:rsidRDefault="00FB0E7A" w:rsidP="00FB0E7A">
      <w:r>
        <w:rPr>
          <w:rFonts w:asciiTheme="majorBidi" w:hAnsiTheme="majorBidi" w:cstheme="majorBidi"/>
          <w:color w:val="000000" w:themeColor="text1"/>
          <w:sz w:val="26"/>
          <w:szCs w:val="26"/>
          <w:lang w:bidi="fa-IR"/>
        </w:rPr>
        <w:t xml:space="preserve">Which are represented </w:t>
      </w:r>
      <w:r w:rsidR="00AB2F86" w:rsidRPr="00A86D42">
        <w:rPr>
          <w:rFonts w:asciiTheme="majorBidi" w:hAnsiTheme="majorBidi" w:cstheme="majorBidi"/>
          <w:color w:val="000000" w:themeColor="text1"/>
          <w:sz w:val="26"/>
          <w:szCs w:val="26"/>
          <w:lang w:bidi="fa-IR"/>
        </w:rPr>
        <w:t>(A) Clusters obtained from brain metastatic breast cancer PPI network. (B) Clusters obtained from lung metastatic breast cancer PPI network.</w:t>
      </w:r>
    </w:p>
    <w:sectPr w:rsidR="00AB2F86" w:rsidSect="00147B89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90B"/>
    <w:rsid w:val="00001C0C"/>
    <w:rsid w:val="00026EB4"/>
    <w:rsid w:val="0003050D"/>
    <w:rsid w:val="00062CD3"/>
    <w:rsid w:val="000B4FC2"/>
    <w:rsid w:val="000C1618"/>
    <w:rsid w:val="000C219C"/>
    <w:rsid w:val="000D2082"/>
    <w:rsid w:val="00145C9E"/>
    <w:rsid w:val="001823F1"/>
    <w:rsid w:val="001A4C7C"/>
    <w:rsid w:val="00275EB4"/>
    <w:rsid w:val="00277FB0"/>
    <w:rsid w:val="00280394"/>
    <w:rsid w:val="002B397B"/>
    <w:rsid w:val="002F6857"/>
    <w:rsid w:val="003240C9"/>
    <w:rsid w:val="00326114"/>
    <w:rsid w:val="00387ECE"/>
    <w:rsid w:val="00410661"/>
    <w:rsid w:val="004225A6"/>
    <w:rsid w:val="00427835"/>
    <w:rsid w:val="00447D4A"/>
    <w:rsid w:val="004B0FC3"/>
    <w:rsid w:val="005F10B5"/>
    <w:rsid w:val="006839D4"/>
    <w:rsid w:val="006A0DA8"/>
    <w:rsid w:val="006C7042"/>
    <w:rsid w:val="006D2024"/>
    <w:rsid w:val="006E7853"/>
    <w:rsid w:val="0070691A"/>
    <w:rsid w:val="00746BA4"/>
    <w:rsid w:val="007B5D28"/>
    <w:rsid w:val="007C4B95"/>
    <w:rsid w:val="007E5B36"/>
    <w:rsid w:val="00814008"/>
    <w:rsid w:val="00821263"/>
    <w:rsid w:val="00822105"/>
    <w:rsid w:val="00846DE7"/>
    <w:rsid w:val="0088423C"/>
    <w:rsid w:val="008A2E6E"/>
    <w:rsid w:val="008F4881"/>
    <w:rsid w:val="00914E52"/>
    <w:rsid w:val="00953767"/>
    <w:rsid w:val="009929B3"/>
    <w:rsid w:val="009C2C16"/>
    <w:rsid w:val="009D1345"/>
    <w:rsid w:val="009F3B76"/>
    <w:rsid w:val="00A86D42"/>
    <w:rsid w:val="00A87E99"/>
    <w:rsid w:val="00AB2F86"/>
    <w:rsid w:val="00B06196"/>
    <w:rsid w:val="00B227B4"/>
    <w:rsid w:val="00BA4BD0"/>
    <w:rsid w:val="00BC390B"/>
    <w:rsid w:val="00C205DE"/>
    <w:rsid w:val="00C554E5"/>
    <w:rsid w:val="00C725D9"/>
    <w:rsid w:val="00C901CC"/>
    <w:rsid w:val="00CC0758"/>
    <w:rsid w:val="00CE6098"/>
    <w:rsid w:val="00DB6D6A"/>
    <w:rsid w:val="00DC4340"/>
    <w:rsid w:val="00DD506C"/>
    <w:rsid w:val="00DF76E1"/>
    <w:rsid w:val="00E160C7"/>
    <w:rsid w:val="00EA31A9"/>
    <w:rsid w:val="00F01022"/>
    <w:rsid w:val="00F07585"/>
    <w:rsid w:val="00F60B45"/>
    <w:rsid w:val="00F6777C"/>
    <w:rsid w:val="00FB0E7A"/>
    <w:rsid w:val="00FE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leNormal"/>
    <w:uiPriority w:val="49"/>
    <w:rsid w:val="00DB6D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leNormal"/>
    <w:uiPriority w:val="49"/>
    <w:rsid w:val="00DB6D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3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</dc:creator>
  <cp:keywords/>
  <dc:description/>
  <cp:lastModifiedBy>Correspond</cp:lastModifiedBy>
  <cp:revision>9</cp:revision>
  <dcterms:created xsi:type="dcterms:W3CDTF">2020-09-14T09:30:00Z</dcterms:created>
  <dcterms:modified xsi:type="dcterms:W3CDTF">2020-12-04T23:50:00Z</dcterms:modified>
</cp:coreProperties>
</file>